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CE3CF" w14:textId="77777777" w:rsidR="003369AD" w:rsidRPr="004F1275" w:rsidRDefault="003369AD" w:rsidP="003369AD">
      <w:pPr>
        <w:pStyle w:val="paragraph"/>
        <w:spacing w:before="0" w:beforeAutospacing="0" w:after="0" w:afterAutospacing="0" w:line="480" w:lineRule="auto"/>
        <w:ind w:left="-30" w:right="-30"/>
        <w:jc w:val="both"/>
        <w:textAlignment w:val="baseline"/>
      </w:pPr>
      <w:r w:rsidRPr="004F1275">
        <w:rPr>
          <w:rStyle w:val="wacimagecontainer"/>
          <w:rFonts w:eastAsiaTheme="majorEastAsia"/>
          <w:noProof/>
        </w:rPr>
        <w:drawing>
          <wp:inline distT="0" distB="0" distL="0" distR="0" wp14:anchorId="292E0C22" wp14:editId="669430BE">
            <wp:extent cx="2400300" cy="2122805"/>
            <wp:effectExtent l="0" t="0" r="0" b="0"/>
            <wp:docPr id="1345514664" name="Image 3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514664" name="Image 3" descr="Une image contenant texte, capture d’écran, Police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1275">
        <w:rPr>
          <w:rStyle w:val="eop"/>
          <w:rFonts w:eastAsiaTheme="majorEastAsia"/>
        </w:rPr>
        <w:t> </w:t>
      </w:r>
    </w:p>
    <w:p w14:paraId="78CC5EBA" w14:textId="77777777" w:rsidR="003369AD" w:rsidRPr="004F1275" w:rsidRDefault="003369AD" w:rsidP="003369AD">
      <w:pPr>
        <w:pStyle w:val="paragraph"/>
        <w:spacing w:before="0" w:beforeAutospacing="0" w:after="0" w:afterAutospacing="0" w:line="480" w:lineRule="auto"/>
        <w:ind w:left="-30" w:right="-30"/>
        <w:jc w:val="both"/>
        <w:textAlignment w:val="baseline"/>
      </w:pPr>
      <w:r w:rsidRPr="004F1275">
        <w:rPr>
          <w:rStyle w:val="normaltextrun"/>
          <w:rFonts w:eastAsiaTheme="majorEastAsia"/>
          <w:color w:val="000000"/>
        </w:rPr>
        <w:t>Table S1. Result of the Kolmogorov-Smirnov normality test for each of the 6 log-transformed behavioral variables. P-value above 0.05 indicates the non-violation of the normality hypothesis.</w:t>
      </w:r>
      <w:r w:rsidRPr="004F1275">
        <w:rPr>
          <w:rStyle w:val="eop"/>
          <w:rFonts w:eastAsiaTheme="majorEastAsia"/>
          <w:color w:val="000000"/>
        </w:rPr>
        <w:t> </w:t>
      </w:r>
    </w:p>
    <w:p w14:paraId="7B8A4FE0" w14:textId="77777777" w:rsidR="00C61430" w:rsidRDefault="00C61430"/>
    <w:sectPr w:rsidR="00C61430" w:rsidSect="003369AD">
      <w:pgSz w:w="11907" w:h="16840" w:code="9"/>
      <w:pgMar w:top="2268" w:right="737" w:bottom="1588" w:left="1117" w:header="680" w:footer="51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AD"/>
    <w:rsid w:val="00335B60"/>
    <w:rsid w:val="003369AD"/>
    <w:rsid w:val="006855A4"/>
    <w:rsid w:val="007C4BE4"/>
    <w:rsid w:val="00943154"/>
    <w:rsid w:val="00A3793A"/>
    <w:rsid w:val="00AD30D9"/>
    <w:rsid w:val="00B52500"/>
    <w:rsid w:val="00BF3E7A"/>
    <w:rsid w:val="00C61430"/>
    <w:rsid w:val="00E4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582B2"/>
  <w15:chartTrackingRefBased/>
  <w15:docId w15:val="{37C353B6-A6F5-44B9-9B85-52F4EA21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9AD"/>
    <w:rPr>
      <w:noProof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36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6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6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6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6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6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6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6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69A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369A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3369AD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3369AD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369AD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3369AD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3369AD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369AD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369AD"/>
    <w:rPr>
      <w:rFonts w:eastAsiaTheme="majorEastAsia" w:cstheme="majorBidi"/>
      <w:noProof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336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369AD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6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369AD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36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369AD"/>
    <w:rPr>
      <w:i/>
      <w:iCs/>
      <w:noProof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3369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369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6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69AD"/>
    <w:rPr>
      <w:i/>
      <w:iCs/>
      <w:noProof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3369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6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normaltextrun">
    <w:name w:val="normaltextrun"/>
    <w:basedOn w:val="Policepardfaut"/>
    <w:rsid w:val="003369AD"/>
  </w:style>
  <w:style w:type="character" w:customStyle="1" w:styleId="eop">
    <w:name w:val="eop"/>
    <w:basedOn w:val="Policepardfaut"/>
    <w:rsid w:val="003369AD"/>
  </w:style>
  <w:style w:type="paragraph" w:customStyle="1" w:styleId="paragraph">
    <w:name w:val="paragraph"/>
    <w:basedOn w:val="Normal"/>
    <w:rsid w:val="00336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wacimagecontainer">
    <w:name w:val="wacimagecontainer"/>
    <w:basedOn w:val="Policepardfaut"/>
    <w:rsid w:val="00336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retton</dc:creator>
  <cp:keywords/>
  <dc:description/>
  <cp:lastModifiedBy>Alexandre Cretton</cp:lastModifiedBy>
  <cp:revision>2</cp:revision>
  <dcterms:created xsi:type="dcterms:W3CDTF">2024-07-04T21:08:00Z</dcterms:created>
  <dcterms:modified xsi:type="dcterms:W3CDTF">2024-07-04T22:54:00Z</dcterms:modified>
</cp:coreProperties>
</file>